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6165</wp:posOffset>
                </wp:positionH>
                <wp:positionV relativeFrom="paragraph">
                  <wp:posOffset>4240530</wp:posOffset>
                </wp:positionV>
                <wp:extent cx="62293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9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659505</wp:posOffset>
                </wp:positionV>
                <wp:extent cx="2190750" cy="113855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138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Non-RCT  design   (n = 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 xml:space="preserve">Non-prophylaxis studies (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tudies on HCV-HIV co-infection (n =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89.65pt;mso-wrap-distance-left:9.05pt;mso-wrap-distance-right:9.05pt;mso-wrap-distance-top:0pt;mso-wrap-distance-bottom:0pt;margin-top:28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fr-FR"/>
                        </w:rPr>
                        <w:t>Non-RCT  design   (n = 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fr-FR"/>
                        </w:rPr>
                        <w:t xml:space="preserve">Non-prophylaxis studies (n = </w:t>
                      </w:r>
                      <w:r>
                        <w:rPr>
                          <w:sz w:val="18"/>
                          <w:szCs w:val="18"/>
                        </w:rPr>
                        <w:t>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tudies on HCV-HIV co-infection (n = 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1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MS PMincho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MS PMincho" w:hAnsi="Garamond;MS PMincho" w:cs="Garamond;MS PMincho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Administrator</cp:lastModifiedBy>
  <dcterms:modified xsi:type="dcterms:W3CDTF">2013-09-06T14:01:00Z</dcterms:modified>
  <cp:revision>5</cp:revision>
  <dc:subject/>
  <dc:title>PRISMA 2009 Flow Diagram</dc:title>
</cp:coreProperties>
</file>